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D8268" w14:textId="43C0740F" w:rsidR="008B7173" w:rsidRPr="008B7173" w:rsidRDefault="00982BD2" w:rsidP="008B717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615D0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75FE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15D0E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8B7173" w:rsidRPr="008B7173">
        <w:rPr>
          <w:rFonts w:ascii="Times New Roman" w:hAnsi="Times New Roman" w:cs="Times New Roman"/>
          <w:b/>
          <w:bCs/>
          <w:sz w:val="20"/>
          <w:szCs w:val="20"/>
        </w:rPr>
        <w:t>Sequence information of the target genes analyzed using qPCR in the present study</w:t>
      </w:r>
    </w:p>
    <w:p w14:paraId="447E7A35" w14:textId="77777777" w:rsidR="00982BD2" w:rsidRPr="00DB08A5" w:rsidRDefault="00982BD2" w:rsidP="00982BD2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3197"/>
        <w:gridCol w:w="3116"/>
      </w:tblGrid>
      <w:tr w:rsidR="00996345" w:rsidRPr="00DB08A5" w14:paraId="62E75001" w14:textId="77777777" w:rsidTr="00DB08A5">
        <w:trPr>
          <w:jc w:val="center"/>
        </w:trPr>
        <w:tc>
          <w:tcPr>
            <w:tcW w:w="0" w:type="auto"/>
            <w:vMerge w:val="restart"/>
            <w:vAlign w:val="center"/>
          </w:tcPr>
          <w:p w14:paraId="6C328DF2" w14:textId="168C1243" w:rsidR="00996345" w:rsidRPr="00DB08A5" w:rsidRDefault="00996345" w:rsidP="0099634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Gene Name</w:t>
            </w:r>
          </w:p>
        </w:tc>
        <w:tc>
          <w:tcPr>
            <w:tcW w:w="0" w:type="auto"/>
            <w:gridSpan w:val="2"/>
          </w:tcPr>
          <w:p w14:paraId="44FE17E4" w14:textId="5EA24465" w:rsidR="00996345" w:rsidRPr="00DB08A5" w:rsidRDefault="00996345" w:rsidP="00982B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8A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equences </w:t>
            </w:r>
          </w:p>
        </w:tc>
      </w:tr>
      <w:tr w:rsidR="00762AD9" w:rsidRPr="00615D0E" w14:paraId="60476242" w14:textId="77777777" w:rsidTr="00DB08A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EF52FD2" w14:textId="77777777" w:rsidR="00762AD9" w:rsidRPr="00615D0E" w:rsidRDefault="00762AD9" w:rsidP="00982B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3875FC" w14:textId="41D66623" w:rsidR="00762AD9" w:rsidRPr="00DB08A5" w:rsidRDefault="00762AD9" w:rsidP="00982B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8A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quence Fwd 5</w:t>
            </w:r>
            <w:r w:rsidRPr="00DB08A5">
              <w:rPr>
                <w:rFonts w:ascii="Times New Roman" w:eastAsia="AdvOT8608a8d1+20" w:hAnsi="Times New Roman" w:cs="Times New Roman"/>
                <w:b/>
                <w:bCs/>
                <w:kern w:val="0"/>
                <w:sz w:val="20"/>
                <w:szCs w:val="20"/>
              </w:rPr>
              <w:t>′</w:t>
            </w:r>
            <w:r w:rsidRPr="00DB08A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-3</w:t>
            </w:r>
            <w:r w:rsidRPr="00DB08A5">
              <w:rPr>
                <w:rFonts w:ascii="Times New Roman" w:eastAsia="AdvOT8608a8d1+20" w:hAnsi="Times New Roman" w:cs="Times New Roman"/>
                <w:b/>
                <w:bCs/>
                <w:kern w:val="0"/>
                <w:sz w:val="20"/>
                <w:szCs w:val="20"/>
              </w:rPr>
              <w:t>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133790" w14:textId="24E76444" w:rsidR="00762AD9" w:rsidRPr="00DB08A5" w:rsidRDefault="00762AD9" w:rsidP="00982B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08A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equence Rev 5</w:t>
            </w:r>
            <w:r w:rsidRPr="00DB08A5">
              <w:rPr>
                <w:rFonts w:ascii="Times New Roman" w:eastAsia="AdvOT8608a8d1+20" w:hAnsi="Times New Roman" w:cs="Times New Roman"/>
                <w:b/>
                <w:bCs/>
                <w:kern w:val="0"/>
                <w:sz w:val="20"/>
                <w:szCs w:val="20"/>
              </w:rPr>
              <w:t>′</w:t>
            </w:r>
            <w:r w:rsidRPr="00DB08A5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-3</w:t>
            </w:r>
            <w:r w:rsidRPr="00DB08A5">
              <w:rPr>
                <w:rFonts w:ascii="Times New Roman" w:eastAsia="AdvOT8608a8d1+20" w:hAnsi="Times New Roman" w:cs="Times New Roman"/>
                <w:b/>
                <w:bCs/>
                <w:kern w:val="0"/>
                <w:sz w:val="20"/>
                <w:szCs w:val="20"/>
              </w:rPr>
              <w:t>′</w:t>
            </w:r>
          </w:p>
        </w:tc>
      </w:tr>
      <w:tr w:rsidR="00982BD2" w:rsidRPr="00615D0E" w14:paraId="74827296" w14:textId="77777777" w:rsidTr="00DB08A5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2D915ABD" w14:textId="30BC88B7" w:rsidR="00982BD2" w:rsidRPr="006F63A4" w:rsidRDefault="00982BD2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TaSVSP455</w:t>
            </w:r>
          </w:p>
        </w:tc>
        <w:tc>
          <w:tcPr>
            <w:tcW w:w="0" w:type="auto"/>
            <w:tcBorders>
              <w:bottom w:val="nil"/>
            </w:tcBorders>
          </w:tcPr>
          <w:p w14:paraId="3C52D98E" w14:textId="7E5C8F11" w:rsidR="00982BD2" w:rsidRPr="006F63A4" w:rsidRDefault="00CB1E7F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CTCAGTTAATCACCCGACC</w:t>
            </w:r>
          </w:p>
        </w:tc>
        <w:tc>
          <w:tcPr>
            <w:tcW w:w="0" w:type="auto"/>
            <w:tcBorders>
              <w:bottom w:val="nil"/>
            </w:tcBorders>
          </w:tcPr>
          <w:p w14:paraId="5170EEB5" w14:textId="426F274A" w:rsidR="00982BD2" w:rsidRPr="006F63A4" w:rsidRDefault="00CB1E7F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CCACCTTCTTCTTCTTCTTC</w:t>
            </w:r>
          </w:p>
        </w:tc>
      </w:tr>
      <w:tr w:rsidR="00982BD2" w:rsidRPr="00615D0E" w14:paraId="1E660C56" w14:textId="77777777" w:rsidTr="00DB08A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B72E6B8" w14:textId="67B26092" w:rsidR="00982BD2" w:rsidRPr="006F63A4" w:rsidRDefault="00982BD2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TaACT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09EEFF" w14:textId="25B5D830" w:rsidR="00982BD2" w:rsidRPr="006F63A4" w:rsidRDefault="00CB1E7F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GACCACCTACAACAGCATCA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22716C" w14:textId="28D66FE2" w:rsidR="00982BD2" w:rsidRPr="006F63A4" w:rsidRDefault="00CB1E7F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CCTTGATCTTCATGGTGCTGGG</w:t>
            </w:r>
          </w:p>
        </w:tc>
      </w:tr>
      <w:tr w:rsidR="00982BD2" w:rsidRPr="00615D0E" w14:paraId="3AC09B3E" w14:textId="77777777" w:rsidTr="00DB08A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BF3F963" w14:textId="55FF72F7" w:rsidR="00982BD2" w:rsidRPr="006F63A4" w:rsidRDefault="00762AD9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  <w:r w:rsidR="00CB1E7F" w:rsidRPr="006F63A4">
              <w:rPr>
                <w:rFonts w:ascii="Times New Roman" w:hAnsi="Times New Roman" w:cs="Times New Roman"/>
                <w:sz w:val="18"/>
                <w:szCs w:val="18"/>
              </w:rPr>
              <w:t>HSP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B32301" w14:textId="111EDC71" w:rsidR="00982BD2" w:rsidRPr="006F63A4" w:rsidRDefault="00CB1E7F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TACTGGATGCTGCCGGAG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52C79D" w14:textId="5EF46C99" w:rsidR="00982BD2" w:rsidRPr="006F63A4" w:rsidRDefault="00CB1E7F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CTCCCATGCCACCTCCCATT</w:t>
            </w:r>
          </w:p>
        </w:tc>
      </w:tr>
      <w:tr w:rsidR="00982BD2" w:rsidRPr="00615D0E" w14:paraId="494CFCA8" w14:textId="77777777" w:rsidTr="00DB08A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A105EC3" w14:textId="108D2B64" w:rsidR="00982BD2" w:rsidRPr="006F63A4" w:rsidRDefault="00762AD9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  <w:r w:rsidR="00CB1E7F" w:rsidRPr="006F63A4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100C06" w14:textId="62A1E3F4" w:rsidR="00982BD2" w:rsidRPr="006F63A4" w:rsidRDefault="00CB1E7F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CCCTGGAGAAGAGCTACG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AA09F6" w14:textId="20E58E3B" w:rsidR="00982BD2" w:rsidRPr="006F63A4" w:rsidRDefault="00CB1E7F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GAAGGAAGGCTGGAAGAGAG</w:t>
            </w:r>
          </w:p>
        </w:tc>
      </w:tr>
      <w:tr w:rsidR="00982BD2" w:rsidRPr="00615D0E" w14:paraId="328C952F" w14:textId="77777777" w:rsidTr="00DB08A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9858E27" w14:textId="12C649C9" w:rsidR="00982BD2" w:rsidRPr="006F63A4" w:rsidRDefault="00762AD9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  <w:r w:rsidR="009F0D62" w:rsidRPr="006F63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CL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AB2ED6" w14:textId="2FB0A511" w:rsidR="00982BD2" w:rsidRPr="006F63A4" w:rsidRDefault="009F0D62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CCTTCTTTGAGTTCGG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3071DA" w14:textId="2CA3A806" w:rsidR="00982BD2" w:rsidRPr="006F63A4" w:rsidRDefault="009F0D62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TCAGAGACAGCCAGGAGA</w:t>
            </w:r>
          </w:p>
        </w:tc>
      </w:tr>
      <w:tr w:rsidR="00982BD2" w:rsidRPr="00615D0E" w14:paraId="27DC7C8C" w14:textId="77777777" w:rsidTr="00DB08A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643EF82" w14:textId="5C096F2C" w:rsidR="00982BD2" w:rsidRPr="006F63A4" w:rsidRDefault="00762AD9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  <w:r w:rsidR="009F0D62"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SURVIV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483A5A" w14:textId="20E5E5D2" w:rsidR="00982BD2" w:rsidRPr="006F63A4" w:rsidRDefault="009F0D62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CGGCCTGGCAGCTCTACC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F3464A" w14:textId="64C825E0" w:rsidR="00982BD2" w:rsidRPr="006F63A4" w:rsidRDefault="009F0D62" w:rsidP="00982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CCAAATCGGGCTCGTTCTCAGTG</w:t>
            </w:r>
          </w:p>
        </w:tc>
      </w:tr>
      <w:tr w:rsidR="009F0D62" w:rsidRPr="00615D0E" w14:paraId="6BD0FE76" w14:textId="77777777" w:rsidTr="00DB08A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329C283" w14:textId="70FACBF0" w:rsidR="009F0D62" w:rsidRPr="006F63A4" w:rsidRDefault="00762AD9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  <w:r w:rsidR="009F0D62" w:rsidRPr="006F63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CL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17DDFA" w14:textId="3AC817FE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GCCATCATGTCGCCCGAAG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AB971C" w14:textId="2249F9A2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CCGAGCCTGGACTGTTGTTACTG</w:t>
            </w:r>
          </w:p>
        </w:tc>
      </w:tr>
      <w:tr w:rsidR="009F0D62" w:rsidRPr="00615D0E" w14:paraId="0DC5411D" w14:textId="77777777" w:rsidTr="00DB08A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11D19DB" w14:textId="606EB809" w:rsidR="009F0D62" w:rsidRPr="006F63A4" w:rsidRDefault="00762AD9" w:rsidP="00982BD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  <w:r w:rsidR="009F0D62" w:rsidRPr="006F63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75B3F6" w14:textId="5EF502DB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GGACATTGGACTTCCTTCGAG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5B031" w14:textId="100E151E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ATGGTGAGCGAGGCGGTGAG</w:t>
            </w:r>
          </w:p>
        </w:tc>
      </w:tr>
      <w:tr w:rsidR="009F0D62" w:rsidRPr="00615D0E" w14:paraId="2E389BEA" w14:textId="77777777" w:rsidTr="00DB08A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D2805CB" w14:textId="1297293C" w:rsidR="009F0D62" w:rsidRPr="006F63A4" w:rsidRDefault="00762AD9" w:rsidP="00982BD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  <w:r w:rsidR="009F0D62" w:rsidRPr="006F63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ytochrome 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733EC0" w14:textId="7CBBC6DF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CAGAAGTGTGCCCAGTGCCAT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3B04EB" w14:textId="16FDDF23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GCCTGACCTGTCTTTCGTCCAAAC</w:t>
            </w:r>
          </w:p>
        </w:tc>
      </w:tr>
      <w:tr w:rsidR="009F0D62" w:rsidRPr="00615D0E" w14:paraId="2F9F922F" w14:textId="77777777" w:rsidTr="00DB08A5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200D9147" w14:textId="4C158EDB" w:rsidR="009F0D62" w:rsidRPr="006F63A4" w:rsidRDefault="00762AD9" w:rsidP="00982BD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  <w:r w:rsidR="009F0D62" w:rsidRPr="006F63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8B1341" w14:textId="77FBDA2B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GGAGGATGAGCGACGAGTTTC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6E82DF" w14:textId="13A61342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TCAACCAGGACTGGAGGAAGCG</w:t>
            </w:r>
          </w:p>
        </w:tc>
      </w:tr>
      <w:tr w:rsidR="009F0D62" w:rsidRPr="00615D0E" w14:paraId="59C7BC24" w14:textId="77777777" w:rsidTr="00DB08A5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3C0D36BE" w14:textId="2046EA80" w:rsidR="009F0D62" w:rsidRPr="006F63A4" w:rsidRDefault="00762AD9" w:rsidP="00982BD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hAnsi="Times New Roman" w:cs="Times New Roman"/>
                <w:sz w:val="18"/>
                <w:szCs w:val="18"/>
              </w:rPr>
              <w:t>Bov</w:t>
            </w:r>
            <w:r w:rsidRPr="006F63A4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CL-XL</w:t>
            </w:r>
          </w:p>
        </w:tc>
        <w:tc>
          <w:tcPr>
            <w:tcW w:w="0" w:type="auto"/>
            <w:tcBorders>
              <w:top w:val="nil"/>
            </w:tcBorders>
          </w:tcPr>
          <w:p w14:paraId="61F9EADE" w14:textId="5242E796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GAGTCGGATCGCAACTTGGATGG</w:t>
            </w:r>
          </w:p>
        </w:tc>
        <w:tc>
          <w:tcPr>
            <w:tcW w:w="0" w:type="auto"/>
            <w:tcBorders>
              <w:top w:val="nil"/>
            </w:tcBorders>
          </w:tcPr>
          <w:p w14:paraId="4BB42A4D" w14:textId="18D9D0FD" w:rsidR="009F0D62" w:rsidRPr="006F63A4" w:rsidRDefault="009F0D62" w:rsidP="00982BD2">
            <w:pPr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</w:pPr>
            <w:r w:rsidRPr="006F63A4">
              <w:rPr>
                <w:rFonts w:ascii="Times New Roman" w:eastAsia="微软雅黑" w:hAnsi="Times New Roman" w:cs="Times New Roman"/>
                <w:color w:val="000000" w:themeColor="text1"/>
                <w:sz w:val="18"/>
                <w:szCs w:val="18"/>
              </w:rPr>
              <w:t>GGCTCTCGGCTGCTGCATTG</w:t>
            </w:r>
          </w:p>
        </w:tc>
      </w:tr>
    </w:tbl>
    <w:p w14:paraId="28EB95A8" w14:textId="77777777" w:rsidR="00615D0E" w:rsidRDefault="00615D0E" w:rsidP="00996345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DE16330" w14:textId="04E001E9" w:rsidR="00982BD2" w:rsidRPr="00996345" w:rsidRDefault="00996345" w:rsidP="00996345">
      <w:pPr>
        <w:jc w:val="left"/>
        <w:rPr>
          <w:rFonts w:ascii="Times New Roman" w:hAnsi="Times New Roman" w:cs="Times New Roman"/>
          <w:sz w:val="20"/>
          <w:szCs w:val="20"/>
        </w:rPr>
      </w:pPr>
      <w:r w:rsidRPr="00DB08A5">
        <w:rPr>
          <w:rFonts w:ascii="Times New Roman" w:hAnsi="Times New Roman" w:cs="Times New Roman"/>
          <w:b/>
          <w:bCs/>
          <w:sz w:val="20"/>
          <w:szCs w:val="20"/>
        </w:rPr>
        <w:t xml:space="preserve">Ta: </w:t>
      </w:r>
      <w:r w:rsidRPr="00996345">
        <w:rPr>
          <w:rFonts w:ascii="Times New Roman" w:hAnsi="Times New Roman" w:cs="Times New Roman"/>
          <w:i/>
          <w:iCs/>
          <w:sz w:val="20"/>
          <w:szCs w:val="20"/>
        </w:rPr>
        <w:t>Theileria annulata</w:t>
      </w:r>
      <w:r w:rsidRPr="00996345">
        <w:rPr>
          <w:rFonts w:ascii="Times New Roman" w:hAnsi="Times New Roman" w:cs="Times New Roman"/>
          <w:sz w:val="20"/>
          <w:szCs w:val="20"/>
        </w:rPr>
        <w:t xml:space="preserve">; </w:t>
      </w:r>
      <w:r w:rsidRPr="00DB08A5">
        <w:rPr>
          <w:rFonts w:ascii="Times New Roman" w:hAnsi="Times New Roman" w:cs="Times New Roman"/>
          <w:b/>
          <w:bCs/>
          <w:sz w:val="20"/>
          <w:szCs w:val="20"/>
        </w:rPr>
        <w:t>Bov:</w:t>
      </w:r>
      <w:r w:rsidRPr="00996345">
        <w:rPr>
          <w:rFonts w:ascii="Times New Roman" w:hAnsi="Times New Roman" w:cs="Times New Roman"/>
          <w:sz w:val="20"/>
          <w:szCs w:val="20"/>
        </w:rPr>
        <w:t xml:space="preserve"> Bovine; </w:t>
      </w:r>
      <w:r w:rsidRPr="00DB08A5">
        <w:rPr>
          <w:rFonts w:ascii="Times New Roman" w:hAnsi="Times New Roman" w:cs="Times New Roman"/>
          <w:b/>
          <w:bCs/>
          <w:sz w:val="20"/>
          <w:szCs w:val="20"/>
        </w:rPr>
        <w:t>ACTIN:</w:t>
      </w:r>
      <w:r w:rsidRPr="00996345">
        <w:rPr>
          <w:rFonts w:ascii="Times New Roman" w:hAnsi="Times New Roman" w:cs="Times New Roman"/>
          <w:sz w:val="20"/>
          <w:szCs w:val="20"/>
        </w:rPr>
        <w:t xml:space="preserve"> β-ACTIN; </w:t>
      </w:r>
      <w:r w:rsidRPr="00DB08A5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Fwd: </w:t>
      </w:r>
      <w:r w:rsidRPr="00996345">
        <w:rPr>
          <w:rFonts w:ascii="Times New Roman" w:hAnsi="Times New Roman" w:cs="Times New Roman"/>
          <w:kern w:val="0"/>
          <w:sz w:val="20"/>
          <w:szCs w:val="20"/>
        </w:rPr>
        <w:t xml:space="preserve">Forward; </w:t>
      </w:r>
      <w:r w:rsidRPr="00DB08A5">
        <w:rPr>
          <w:rFonts w:ascii="Times New Roman" w:hAnsi="Times New Roman" w:cs="Times New Roman"/>
          <w:b/>
          <w:bCs/>
          <w:kern w:val="0"/>
          <w:sz w:val="20"/>
          <w:szCs w:val="20"/>
        </w:rPr>
        <w:t>Rev:</w:t>
      </w:r>
      <w:r w:rsidRPr="00996345">
        <w:rPr>
          <w:rFonts w:ascii="Times New Roman" w:hAnsi="Times New Roman" w:cs="Times New Roman"/>
          <w:kern w:val="0"/>
          <w:sz w:val="20"/>
          <w:szCs w:val="20"/>
        </w:rPr>
        <w:t xml:space="preserve"> Reverse</w:t>
      </w:r>
      <w:r w:rsidR="00615D0E">
        <w:rPr>
          <w:rFonts w:ascii="Times New Roman" w:hAnsi="Times New Roman" w:cs="Times New Roman"/>
          <w:kern w:val="0"/>
          <w:sz w:val="20"/>
          <w:szCs w:val="20"/>
        </w:rPr>
        <w:t>.</w:t>
      </w:r>
      <w:r w:rsidRPr="0099634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sectPr w:rsidR="00982BD2" w:rsidRPr="009963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D98A3" w14:textId="77777777" w:rsidR="00F2721A" w:rsidRDefault="00F2721A" w:rsidP="006F63A4">
      <w:r>
        <w:separator/>
      </w:r>
    </w:p>
  </w:endnote>
  <w:endnote w:type="continuationSeparator" w:id="0">
    <w:p w14:paraId="6ACC9299" w14:textId="77777777" w:rsidR="00F2721A" w:rsidRDefault="00F2721A" w:rsidP="006F6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+2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1C167" w14:textId="77777777" w:rsidR="00F2721A" w:rsidRDefault="00F2721A" w:rsidP="006F63A4">
      <w:r>
        <w:separator/>
      </w:r>
    </w:p>
  </w:footnote>
  <w:footnote w:type="continuationSeparator" w:id="0">
    <w:p w14:paraId="109E0F4A" w14:textId="77777777" w:rsidR="00F2721A" w:rsidRDefault="00F2721A" w:rsidP="006F6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BD2"/>
    <w:rsid w:val="00615D0E"/>
    <w:rsid w:val="006F63A4"/>
    <w:rsid w:val="00762AD9"/>
    <w:rsid w:val="008B7173"/>
    <w:rsid w:val="00982BD2"/>
    <w:rsid w:val="00996345"/>
    <w:rsid w:val="009F0D62"/>
    <w:rsid w:val="00C75FE8"/>
    <w:rsid w:val="00CB1E7F"/>
    <w:rsid w:val="00DB08A5"/>
    <w:rsid w:val="00DD6954"/>
    <w:rsid w:val="00E25A25"/>
    <w:rsid w:val="00F2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C025C6"/>
  <w15:chartTrackingRefBased/>
  <w15:docId w15:val="{CE1908D7-2388-4226-9F8C-346604425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2B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6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63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6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63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志</dc:creator>
  <cp:keywords/>
  <dc:description/>
  <cp:lastModifiedBy>李志</cp:lastModifiedBy>
  <cp:revision>6</cp:revision>
  <dcterms:created xsi:type="dcterms:W3CDTF">2021-10-26T08:19:00Z</dcterms:created>
  <dcterms:modified xsi:type="dcterms:W3CDTF">2022-03-11T01:26:00Z</dcterms:modified>
</cp:coreProperties>
</file>